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A0F90" w14:textId="77777777" w:rsidR="00576781" w:rsidRDefault="00576781" w:rsidP="00576781">
      <w:pPr>
        <w:jc w:val="center"/>
        <w:rPr>
          <w:b/>
          <w:bCs/>
        </w:rPr>
      </w:pPr>
      <w:r>
        <w:rPr>
          <w:b/>
          <w:bCs/>
        </w:rPr>
        <w:t>Supplementary Materials for:</w:t>
      </w:r>
    </w:p>
    <w:p w14:paraId="0003D1F2" w14:textId="77777777" w:rsidR="00576781" w:rsidRDefault="00576781" w:rsidP="00576781">
      <w:pPr>
        <w:jc w:val="center"/>
        <w:rPr>
          <w:b/>
          <w:bCs/>
        </w:rPr>
      </w:pPr>
    </w:p>
    <w:p w14:paraId="2D99E118" w14:textId="77777777" w:rsidR="00576781" w:rsidRDefault="00576781" w:rsidP="00576781">
      <w:pPr>
        <w:rPr>
          <w:b/>
          <w:bCs/>
        </w:rPr>
      </w:pPr>
      <w:r w:rsidRPr="00866D91">
        <w:rPr>
          <w:b/>
          <w:bCs/>
        </w:rPr>
        <w:t>Is yearly interferon gamma release assay latent tuberculosis infection screening warranted among patients with rheumatological diseases on disease-modifying drugs in non-endemic settings?</w:t>
      </w:r>
    </w:p>
    <w:p w14:paraId="035D27B2" w14:textId="77777777" w:rsidR="00576781" w:rsidRDefault="00576781" w:rsidP="00576781">
      <w:pPr>
        <w:rPr>
          <w:b/>
          <w:bCs/>
        </w:rPr>
      </w:pPr>
    </w:p>
    <w:p w14:paraId="27C88E07" w14:textId="77777777" w:rsidR="00576781" w:rsidRDefault="00576781" w:rsidP="00576781">
      <w:pPr>
        <w:rPr>
          <w:b/>
          <w:bCs/>
        </w:rPr>
      </w:pPr>
    </w:p>
    <w:p w14:paraId="53FD60C5" w14:textId="77777777" w:rsidR="00576781" w:rsidRDefault="00576781" w:rsidP="00576781">
      <w:pPr>
        <w:rPr>
          <w:b/>
          <w:bCs/>
        </w:rPr>
      </w:pPr>
      <w:r>
        <w:rPr>
          <w:b/>
          <w:bCs/>
        </w:rPr>
        <w:t>S1</w:t>
      </w:r>
      <w:r w:rsidRPr="008F6FA7">
        <w:rPr>
          <w:b/>
          <w:bCs/>
        </w:rPr>
        <w:t xml:space="preserve"> </w:t>
      </w:r>
      <w:r w:rsidRPr="00A316B4">
        <w:rPr>
          <w:b/>
          <w:bCs/>
        </w:rPr>
        <w:t>Fig.</w:t>
      </w:r>
      <w:r>
        <w:t xml:space="preserve"> </w:t>
      </w:r>
      <w:r w:rsidRPr="00490BC7">
        <w:rPr>
          <w:b/>
          <w:bCs/>
        </w:rPr>
        <w:t>QuantiFERON-TB Gold testing results by year.</w:t>
      </w:r>
    </w:p>
    <w:p w14:paraId="3A764CEE" w14:textId="77777777" w:rsidR="00576781" w:rsidRDefault="00576781" w:rsidP="00576781">
      <w:pPr>
        <w:jc w:val="center"/>
        <w:rPr>
          <w:b/>
          <w:bCs/>
        </w:rPr>
      </w:pPr>
      <w:r w:rsidRPr="0039025C">
        <w:rPr>
          <w:b/>
          <w:bCs/>
          <w:noProof/>
        </w:rPr>
        <w:drawing>
          <wp:inline distT="0" distB="0" distL="0" distR="0" wp14:anchorId="492F7A2D" wp14:editId="4F980100">
            <wp:extent cx="3934824" cy="5792381"/>
            <wp:effectExtent l="0" t="0" r="2540" b="0"/>
            <wp:docPr id="159146636" name="Picture 1" descr="A graph of positive and negative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146636" name="Picture 1" descr="A graph of positive and negative test result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44297" cy="5806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722325" w14:textId="77777777" w:rsidR="00576781" w:rsidRDefault="00576781" w:rsidP="00576781"/>
    <w:p w14:paraId="20BB36BB" w14:textId="77777777" w:rsidR="00576781" w:rsidRDefault="00576781" w:rsidP="00576781"/>
    <w:p w14:paraId="594D2875" w14:textId="77777777" w:rsidR="008B68FA" w:rsidRDefault="008B68FA"/>
    <w:sectPr w:rsidR="008B68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781"/>
    <w:rsid w:val="00021E1C"/>
    <w:rsid w:val="00035453"/>
    <w:rsid w:val="00047F03"/>
    <w:rsid w:val="00094F3E"/>
    <w:rsid w:val="000C0D77"/>
    <w:rsid w:val="000E3686"/>
    <w:rsid w:val="00206C09"/>
    <w:rsid w:val="002525DE"/>
    <w:rsid w:val="00286FB8"/>
    <w:rsid w:val="002B3712"/>
    <w:rsid w:val="00306BD1"/>
    <w:rsid w:val="003620B5"/>
    <w:rsid w:val="003A26BF"/>
    <w:rsid w:val="00417E5F"/>
    <w:rsid w:val="00422E60"/>
    <w:rsid w:val="004435DA"/>
    <w:rsid w:val="00471F50"/>
    <w:rsid w:val="00522B9D"/>
    <w:rsid w:val="005564D8"/>
    <w:rsid w:val="005631B6"/>
    <w:rsid w:val="00576781"/>
    <w:rsid w:val="0059509E"/>
    <w:rsid w:val="00597AB7"/>
    <w:rsid w:val="005A5394"/>
    <w:rsid w:val="005B012E"/>
    <w:rsid w:val="00643C0A"/>
    <w:rsid w:val="006853A1"/>
    <w:rsid w:val="006C5DEA"/>
    <w:rsid w:val="006D34EA"/>
    <w:rsid w:val="006E0F64"/>
    <w:rsid w:val="006F787C"/>
    <w:rsid w:val="00741900"/>
    <w:rsid w:val="007B22AE"/>
    <w:rsid w:val="008B4B12"/>
    <w:rsid w:val="008B68FA"/>
    <w:rsid w:val="008C2993"/>
    <w:rsid w:val="008C6F97"/>
    <w:rsid w:val="00987AF4"/>
    <w:rsid w:val="00A314B4"/>
    <w:rsid w:val="00A439A1"/>
    <w:rsid w:val="00A54A6F"/>
    <w:rsid w:val="00AA7E57"/>
    <w:rsid w:val="00B508BC"/>
    <w:rsid w:val="00B5770A"/>
    <w:rsid w:val="00BC1E0B"/>
    <w:rsid w:val="00BD55FB"/>
    <w:rsid w:val="00C32363"/>
    <w:rsid w:val="00C75A7B"/>
    <w:rsid w:val="00CF4A50"/>
    <w:rsid w:val="00E15AFB"/>
    <w:rsid w:val="00E76FDB"/>
    <w:rsid w:val="00EF21A8"/>
    <w:rsid w:val="00F71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5DB972"/>
  <w15:chartTrackingRefBased/>
  <w15:docId w15:val="{63E6AA60-0A7B-2145-B055-C6E6CFC85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678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7678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78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78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78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78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78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78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78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781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78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78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78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78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78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78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78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78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78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78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7678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78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7678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6781"/>
    <w:pPr>
      <w:spacing w:before="160" w:after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7678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781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7678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78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78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78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nis, Maricar</dc:creator>
  <cp:keywords/>
  <dc:description/>
  <cp:lastModifiedBy>Malinis, Maricar</cp:lastModifiedBy>
  <cp:revision>1</cp:revision>
  <dcterms:created xsi:type="dcterms:W3CDTF">2024-06-22T02:49:00Z</dcterms:created>
  <dcterms:modified xsi:type="dcterms:W3CDTF">2024-06-22T02:50:00Z</dcterms:modified>
</cp:coreProperties>
</file>